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FDBBD" w14:textId="20555784" w:rsidR="004C214E" w:rsidRDefault="6DCF9EA7" w:rsidP="6DCF9EA7">
      <w:pPr>
        <w:jc w:val="center"/>
        <w:rPr>
          <w:rFonts w:ascii="Times New Roman" w:eastAsia="Times New Roman" w:hAnsi="Times New Roman" w:cs="Times New Roman"/>
          <w:sz w:val="32"/>
          <w:szCs w:val="32"/>
        </w:rPr>
      </w:pPr>
      <w:r w:rsidRPr="6DCF9EA7">
        <w:rPr>
          <w:rFonts w:ascii="Times New Roman" w:eastAsia="Times New Roman" w:hAnsi="Times New Roman" w:cs="Times New Roman"/>
          <w:sz w:val="32"/>
          <w:szCs w:val="32"/>
        </w:rPr>
        <w:t>The Role of Individual Differences and Attitude in Willingness to Participate in TMS Studies: Meta Data</w:t>
      </w:r>
    </w:p>
    <w:p w14:paraId="0224A2C3" w14:textId="184590AB" w:rsidR="004C214E" w:rsidRDefault="6DCF9EA7" w:rsidP="6DCF9EA7">
      <w:pPr>
        <w:jc w:val="center"/>
        <w:rPr>
          <w:rFonts w:ascii="Times New Roman" w:eastAsia="Times New Roman" w:hAnsi="Times New Roman" w:cs="Times New Roman"/>
        </w:rPr>
      </w:pPr>
      <w:r w:rsidRPr="6DCF9EA7">
        <w:rPr>
          <w:rFonts w:ascii="Times New Roman" w:eastAsia="Times New Roman" w:hAnsi="Times New Roman" w:cs="Times New Roman"/>
          <w:sz w:val="24"/>
          <w:szCs w:val="24"/>
        </w:rPr>
        <w:t>Lolansen, C., Badham, S. P., Mitra, S., &amp; Howard, C. J.</w:t>
      </w:r>
    </w:p>
    <w:p w14:paraId="3DC0E07E" w14:textId="3C664206" w:rsidR="004C214E" w:rsidRDefault="004C214E" w:rsidP="6DCF9EA7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9443F32" w14:textId="143AD2EB" w:rsidR="004C214E" w:rsidRDefault="6DCF9EA7" w:rsidP="6DCF9EA7">
      <w:pPr>
        <w:rPr>
          <w:rFonts w:ascii="Times New Roman" w:eastAsia="Times New Roman" w:hAnsi="Times New Roman" w:cs="Times New Roman"/>
          <w:b/>
          <w:bCs/>
          <w:i/>
          <w:iCs/>
        </w:rPr>
      </w:pPr>
      <w:r w:rsidRPr="6DCF9EA7">
        <w:rPr>
          <w:rFonts w:ascii="Times New Roman" w:eastAsia="Times New Roman" w:hAnsi="Times New Roman" w:cs="Times New Roman"/>
          <w:sz w:val="24"/>
          <w:szCs w:val="24"/>
        </w:rPr>
        <w:t xml:space="preserve">This meta data document contains descriptions of the data included in the files </w:t>
      </w:r>
      <w:r w:rsidRPr="6DCF9EA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tudy Data</w:t>
      </w:r>
      <w:r w:rsidR="00CE62CA">
        <w:rPr>
          <w:rFonts w:ascii="Times New Roman" w:eastAsia="Times New Roman" w:hAnsi="Times New Roman" w:cs="Times New Roman"/>
          <w:sz w:val="24"/>
          <w:szCs w:val="24"/>
        </w:rPr>
        <w:t>, which was collected between June 2020 and January 2021.</w:t>
      </w:r>
      <w:r w:rsidRPr="6DCF9EA7">
        <w:rPr>
          <w:rFonts w:ascii="Times New Roman" w:eastAsia="Times New Roman" w:hAnsi="Times New Roman" w:cs="Times New Roman"/>
          <w:sz w:val="24"/>
          <w:szCs w:val="24"/>
        </w:rPr>
        <w:t xml:space="preserve"> For scale measures which do not use pre-existing scales, additional explanation has been provided. </w:t>
      </w:r>
    </w:p>
    <w:p w14:paraId="066A5724" w14:textId="64F8D3BE" w:rsidR="004C214E" w:rsidRDefault="004C214E" w:rsidP="6DCF9EA7">
      <w:pPr>
        <w:jc w:val="center"/>
        <w:rPr>
          <w:rFonts w:ascii="Times New Roman" w:eastAsia="Times New Roman" w:hAnsi="Times New Roman" w:cs="Times New Roman"/>
          <w:sz w:val="36"/>
          <w:szCs w:val="36"/>
        </w:rPr>
      </w:pPr>
      <w:r>
        <w:br/>
      </w:r>
      <w:r w:rsidR="6DCF9EA7" w:rsidRPr="6DCF9EA7">
        <w:rPr>
          <w:rFonts w:ascii="Times New Roman" w:eastAsia="Times New Roman" w:hAnsi="Times New Roman" w:cs="Times New Roman"/>
          <w:b/>
          <w:bCs/>
          <w:sz w:val="24"/>
          <w:szCs w:val="24"/>
        </w:rPr>
        <w:t>Study 1</w:t>
      </w:r>
    </w:p>
    <w:p w14:paraId="43AFB3B1" w14:textId="53C3502D" w:rsidR="004C214E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6DCF9EA7">
        <w:rPr>
          <w:rFonts w:ascii="Times New Roman" w:eastAsia="Times New Roman" w:hAnsi="Times New Roman" w:cs="Times New Roman"/>
          <w:b/>
          <w:bCs/>
        </w:rPr>
        <w:t>Participant:</w:t>
      </w:r>
      <w:r w:rsidRPr="6DCF9EA7">
        <w:rPr>
          <w:rFonts w:ascii="Times New Roman" w:eastAsia="Times New Roman" w:hAnsi="Times New Roman" w:cs="Times New Roman"/>
        </w:rPr>
        <w:t xml:space="preserve"> Participant number</w:t>
      </w:r>
    </w:p>
    <w:p w14:paraId="0159DD89" w14:textId="30208348" w:rsidR="004C214E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TMSFamiliarity</w:t>
      </w:r>
      <w:proofErr w:type="spellEnd"/>
      <w:r w:rsidRPr="6DCF9EA7">
        <w:rPr>
          <w:rFonts w:ascii="Times New Roman" w:eastAsia="Times New Roman" w:hAnsi="Times New Roman" w:cs="Times New Roman"/>
        </w:rPr>
        <w:t>: Participant was familiar with TMS prior to the study (Yes = 1, 2 = No)</w:t>
      </w:r>
    </w:p>
    <w:p w14:paraId="7BD26F54" w14:textId="4F9C6707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TMSReceived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>:</w:t>
      </w:r>
      <w:r w:rsidRPr="6DCF9EA7">
        <w:rPr>
          <w:rFonts w:ascii="Times New Roman" w:eastAsia="Times New Roman" w:hAnsi="Times New Roman" w:cs="Times New Roman"/>
        </w:rPr>
        <w:t xml:space="preserve"> Participant had received TMS prior to the study (Yes = 1, 2 = No)</w:t>
      </w:r>
    </w:p>
    <w:p w14:paraId="145CC08B" w14:textId="0F12174A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TMSOtherReceived</w:t>
      </w:r>
      <w:proofErr w:type="spellEnd"/>
      <w:r w:rsidRPr="6DCF9EA7">
        <w:rPr>
          <w:rFonts w:ascii="Times New Roman" w:eastAsia="Times New Roman" w:hAnsi="Times New Roman" w:cs="Times New Roman"/>
        </w:rPr>
        <w:t>: Someone the participant knew had received TMS prior to the study (Yes = 1, 2 = No)</w:t>
      </w:r>
    </w:p>
    <w:p w14:paraId="5A778F91" w14:textId="5CC90919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MedicinalPref</w:t>
      </w:r>
      <w:proofErr w:type="spellEnd"/>
      <w:r w:rsidRPr="6DCF9EA7">
        <w:rPr>
          <w:rFonts w:ascii="Times New Roman" w:eastAsia="Times New Roman" w:hAnsi="Times New Roman" w:cs="Times New Roman"/>
        </w:rPr>
        <w:t>: Preference for natural remedies to modern medicine measured on a 5 point Likert scale with 1 being “Strongly disagree” and 5 being “Strongly agree”.</w:t>
      </w:r>
    </w:p>
    <w:p w14:paraId="7EB64110" w14:textId="0496FAA8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TMSAttitude</w:t>
      </w:r>
      <w:proofErr w:type="spellEnd"/>
      <w:r w:rsidRPr="6DCF9EA7">
        <w:rPr>
          <w:rFonts w:ascii="Times New Roman" w:eastAsia="Times New Roman" w:hAnsi="Times New Roman" w:cs="Times New Roman"/>
        </w:rPr>
        <w:t>: Attitude towards TMS measured using 3 different questions, each rated on a 6-point Likert scale. The attitude score was the sum of scores for the three questions with a high score indicating a more positive attitude towards TMS. Scores range from 3-18 points.</w:t>
      </w:r>
    </w:p>
    <w:p w14:paraId="78F2F4E2" w14:textId="4B3CC761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WillingnessParticipate</w:t>
      </w:r>
      <w:proofErr w:type="spellEnd"/>
      <w:r w:rsidRPr="6DCF9EA7">
        <w:rPr>
          <w:rFonts w:ascii="Times New Roman" w:eastAsia="Times New Roman" w:hAnsi="Times New Roman" w:cs="Times New Roman"/>
        </w:rPr>
        <w:t xml:space="preserve">: Willingness to participate in TMS research study measured using a 7-point Likert scale with 1 being “Extremely unlikely” and 7 being “Extremely likely”. </w:t>
      </w:r>
    </w:p>
    <w:p w14:paraId="38BB27A7" w14:textId="4B29247C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PreCOVID_Concerns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>:</w:t>
      </w:r>
      <w:r w:rsidRPr="6DCF9EA7">
        <w:rPr>
          <w:rFonts w:ascii="Times New Roman" w:eastAsia="Times New Roman" w:hAnsi="Times New Roman" w:cs="Times New Roman"/>
        </w:rPr>
        <w:t xml:space="preserve"> Concerns participants indicated having when considering participating prior to the COVID-19 pandemic</w:t>
      </w:r>
    </w:p>
    <w:p w14:paraId="76B51575" w14:textId="543E1662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PreCOVID_Concerns_Other</w:t>
      </w:r>
      <w:proofErr w:type="spellEnd"/>
      <w:r w:rsidRPr="6DCF9EA7">
        <w:rPr>
          <w:rFonts w:ascii="Times New Roman" w:eastAsia="Times New Roman" w:hAnsi="Times New Roman" w:cs="Times New Roman"/>
        </w:rPr>
        <w:t>: Elaboration if participants chose the “Other” option to the previous question</w:t>
      </w:r>
    </w:p>
    <w:p w14:paraId="6B907DB5" w14:textId="246311B6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PreCOVID_Barriers</w:t>
      </w:r>
      <w:proofErr w:type="spellEnd"/>
      <w:r w:rsidRPr="6DCF9EA7">
        <w:rPr>
          <w:rFonts w:ascii="Times New Roman" w:eastAsia="Times New Roman" w:hAnsi="Times New Roman" w:cs="Times New Roman"/>
        </w:rPr>
        <w:t>: Barriers participants indicated having when considering participating prior to the COVID-19 pandemic</w:t>
      </w:r>
    </w:p>
    <w:p w14:paraId="3E967EDA" w14:textId="4ED230BD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PreCOVID_Barriers_Other</w:t>
      </w:r>
      <w:proofErr w:type="spellEnd"/>
      <w:r w:rsidRPr="6DCF9EA7">
        <w:rPr>
          <w:rFonts w:ascii="Times New Roman" w:eastAsia="Times New Roman" w:hAnsi="Times New Roman" w:cs="Times New Roman"/>
        </w:rPr>
        <w:t>: Elaboration if participants chose the “Other” option to the previous question</w:t>
      </w:r>
    </w:p>
    <w:p w14:paraId="5B93D2FD" w14:textId="53C62470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PostCOVID_Concerns</w:t>
      </w:r>
      <w:proofErr w:type="spellEnd"/>
      <w:r w:rsidRPr="6DCF9EA7">
        <w:rPr>
          <w:rFonts w:ascii="Times New Roman" w:eastAsia="Times New Roman" w:hAnsi="Times New Roman" w:cs="Times New Roman"/>
        </w:rPr>
        <w:t>: Concerns participants indicated having when considering participating in light of the COVID-19 pandemic</w:t>
      </w:r>
    </w:p>
    <w:p w14:paraId="020908CA" w14:textId="3A115BF6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PostCOVID_Concerns_Other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>:</w:t>
      </w:r>
      <w:r w:rsidRPr="6DCF9EA7">
        <w:rPr>
          <w:rFonts w:ascii="Times New Roman" w:eastAsia="Times New Roman" w:hAnsi="Times New Roman" w:cs="Times New Roman"/>
        </w:rPr>
        <w:t xml:space="preserve"> elaboration if participants chose the “Other” option to the previous question</w:t>
      </w:r>
    </w:p>
    <w:p w14:paraId="43EA0890" w14:textId="42DFF360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PostCOVID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 xml:space="preserve"> _Barriers</w:t>
      </w:r>
      <w:r w:rsidRPr="6DCF9EA7">
        <w:rPr>
          <w:rFonts w:ascii="Times New Roman" w:eastAsia="Times New Roman" w:hAnsi="Times New Roman" w:cs="Times New Roman"/>
        </w:rPr>
        <w:t>: Barriers participants indicated having when considering participating in light of the COVID-19 pandemic</w:t>
      </w:r>
    </w:p>
    <w:p w14:paraId="5B2B2B93" w14:textId="10D353CC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PostCOVID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 xml:space="preserve"> _</w:t>
      </w: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Barriers_Other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>:</w:t>
      </w:r>
      <w:r w:rsidRPr="6DCF9EA7">
        <w:rPr>
          <w:rFonts w:ascii="Times New Roman" w:eastAsia="Times New Roman" w:hAnsi="Times New Roman" w:cs="Times New Roman"/>
        </w:rPr>
        <w:t xml:space="preserve"> Elaboration if participants chose the “Other” option to the previous question</w:t>
      </w:r>
    </w:p>
    <w:p w14:paraId="442F7461" w14:textId="5B95F1CC" w:rsidR="00553189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6DCF9EA7">
        <w:rPr>
          <w:rFonts w:ascii="Times New Roman" w:eastAsia="Times New Roman" w:hAnsi="Times New Roman" w:cs="Times New Roman"/>
          <w:b/>
          <w:bCs/>
        </w:rPr>
        <w:t>Extraversion</w:t>
      </w:r>
      <w:r w:rsidRPr="6DCF9EA7">
        <w:rPr>
          <w:rFonts w:ascii="Times New Roman" w:eastAsia="Times New Roman" w:hAnsi="Times New Roman" w:cs="Times New Roman"/>
        </w:rPr>
        <w:t>: Scores on the extraversion component of the Big Five scale</w:t>
      </w:r>
    </w:p>
    <w:p w14:paraId="48302531" w14:textId="5B3E35D6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6DCF9EA7">
        <w:rPr>
          <w:rFonts w:ascii="Times New Roman" w:eastAsia="Times New Roman" w:hAnsi="Times New Roman" w:cs="Times New Roman"/>
          <w:b/>
          <w:bCs/>
        </w:rPr>
        <w:t>Agreeableness</w:t>
      </w:r>
      <w:r w:rsidRPr="6DCF9EA7">
        <w:rPr>
          <w:rFonts w:ascii="Times New Roman" w:eastAsia="Times New Roman" w:hAnsi="Times New Roman" w:cs="Times New Roman"/>
        </w:rPr>
        <w:t>: Scores on the agreeableness component of the Big Five scale</w:t>
      </w:r>
    </w:p>
    <w:p w14:paraId="7FDA8378" w14:textId="67D88F53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6DCF9EA7">
        <w:rPr>
          <w:rFonts w:ascii="Times New Roman" w:eastAsia="Times New Roman" w:hAnsi="Times New Roman" w:cs="Times New Roman"/>
          <w:b/>
          <w:bCs/>
        </w:rPr>
        <w:t>Conscientiousness</w:t>
      </w:r>
      <w:r w:rsidRPr="6DCF9EA7">
        <w:rPr>
          <w:rFonts w:ascii="Times New Roman" w:eastAsia="Times New Roman" w:hAnsi="Times New Roman" w:cs="Times New Roman"/>
        </w:rPr>
        <w:t>: Scores on the conscientiousness component of the Big Five scale</w:t>
      </w:r>
    </w:p>
    <w:p w14:paraId="2DC42138" w14:textId="6B84E8BC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Negative_Emotiveness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>:</w:t>
      </w:r>
      <w:r w:rsidRPr="6DCF9EA7">
        <w:rPr>
          <w:rFonts w:ascii="Times New Roman" w:eastAsia="Times New Roman" w:hAnsi="Times New Roman" w:cs="Times New Roman"/>
        </w:rPr>
        <w:t xml:space="preserve"> Scores on the negative emotiveness component of the Big Five scale</w:t>
      </w:r>
    </w:p>
    <w:p w14:paraId="2B48B6FC" w14:textId="2E56F1C8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Open_Mindedness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>:</w:t>
      </w:r>
      <w:r w:rsidRPr="6DCF9EA7">
        <w:rPr>
          <w:rFonts w:ascii="Times New Roman" w:eastAsia="Times New Roman" w:hAnsi="Times New Roman" w:cs="Times New Roman"/>
        </w:rPr>
        <w:t xml:space="preserve"> Scores on the open-mindedness component of the Big Five scale</w:t>
      </w:r>
    </w:p>
    <w:p w14:paraId="38D54BEB" w14:textId="6B6DFAF0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Sensation_Seeking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>:</w:t>
      </w:r>
      <w:r w:rsidRPr="6DCF9EA7">
        <w:rPr>
          <w:rFonts w:ascii="Times New Roman" w:eastAsia="Times New Roman" w:hAnsi="Times New Roman" w:cs="Times New Roman"/>
        </w:rPr>
        <w:t xml:space="preserve"> Scores on sensation seeking scale</w:t>
      </w:r>
    </w:p>
    <w:p w14:paraId="6B8A73D9" w14:textId="5208D53C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SRHealth</w:t>
      </w:r>
      <w:proofErr w:type="spellEnd"/>
      <w:r w:rsidRPr="6DCF9EA7">
        <w:rPr>
          <w:rFonts w:ascii="Times New Roman" w:eastAsia="Times New Roman" w:hAnsi="Times New Roman" w:cs="Times New Roman"/>
        </w:rPr>
        <w:t>: Scores on self-rated health scale</w:t>
      </w:r>
    </w:p>
    <w:p w14:paraId="1A9B23F8" w14:textId="44E2EE11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lastRenderedPageBreak/>
        <w:t>TMSEligible</w:t>
      </w:r>
      <w:proofErr w:type="spellEnd"/>
      <w:r w:rsidRPr="6DCF9EA7">
        <w:rPr>
          <w:rFonts w:ascii="Times New Roman" w:eastAsia="Times New Roman" w:hAnsi="Times New Roman" w:cs="Times New Roman"/>
        </w:rPr>
        <w:t>: Eligibility based on TMS safety questionnaire with 1 = Eligible, 2 = Not eligible, and 3 = Unknown. Unknow included participants who had not answered all parts of the safety screening questionnaire or whose only potential contraindication was taking medicine (the exact medicines were not recorded).</w:t>
      </w:r>
    </w:p>
    <w:p w14:paraId="6734FFB4" w14:textId="3D2CC606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6DCF9EA7">
        <w:rPr>
          <w:rFonts w:ascii="Times New Roman" w:eastAsia="Times New Roman" w:hAnsi="Times New Roman" w:cs="Times New Roman"/>
          <w:b/>
          <w:bCs/>
        </w:rPr>
        <w:t>Age</w:t>
      </w:r>
      <w:r w:rsidRPr="6DCF9EA7">
        <w:rPr>
          <w:rFonts w:ascii="Times New Roman" w:eastAsia="Times New Roman" w:hAnsi="Times New Roman" w:cs="Times New Roman"/>
        </w:rPr>
        <w:t>: Participant age in years</w:t>
      </w:r>
    </w:p>
    <w:p w14:paraId="0F39E934" w14:textId="19C43FA6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6DCF9EA7">
        <w:rPr>
          <w:rFonts w:ascii="Times New Roman" w:eastAsia="Times New Roman" w:hAnsi="Times New Roman" w:cs="Times New Roman"/>
          <w:b/>
          <w:bCs/>
        </w:rPr>
        <w:t>Gender</w:t>
      </w:r>
      <w:r w:rsidRPr="6DCF9EA7">
        <w:rPr>
          <w:rFonts w:ascii="Times New Roman" w:eastAsia="Times New Roman" w:hAnsi="Times New Roman" w:cs="Times New Roman"/>
        </w:rPr>
        <w:t>: Participant gender</w:t>
      </w:r>
      <w:r w:rsidR="00CE62CA">
        <w:rPr>
          <w:rFonts w:ascii="Times New Roman" w:eastAsia="Times New Roman" w:hAnsi="Times New Roman" w:cs="Times New Roman"/>
        </w:rPr>
        <w:t xml:space="preserve"> (1 = Male, 2 = Female, 3 = Non-binary). </w:t>
      </w:r>
    </w:p>
    <w:p w14:paraId="56A9A9E5" w14:textId="0A31621E" w:rsidR="66E4ACE6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6DCF9EA7">
        <w:rPr>
          <w:rFonts w:ascii="Times New Roman" w:eastAsia="Times New Roman" w:hAnsi="Times New Roman" w:cs="Times New Roman"/>
          <w:b/>
          <w:bCs/>
        </w:rPr>
        <w:t>Framing</w:t>
      </w:r>
      <w:r w:rsidRPr="6DCF9EA7">
        <w:rPr>
          <w:rFonts w:ascii="Times New Roman" w:eastAsia="Times New Roman" w:hAnsi="Times New Roman" w:cs="Times New Roman"/>
        </w:rPr>
        <w:t>: Option 1 refers to the academic framing, 2 to the clinical framing</w:t>
      </w:r>
    </w:p>
    <w:p w14:paraId="3598B69C" w14:textId="6AE5568F" w:rsidR="6DCF9EA7" w:rsidRPr="00106C05" w:rsidRDefault="6DCF9EA7" w:rsidP="6DCF9EA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6DCF9EA7">
        <w:rPr>
          <w:rFonts w:ascii="Times New Roman" w:eastAsia="Times New Roman" w:hAnsi="Times New Roman" w:cs="Times New Roman"/>
          <w:b/>
          <w:bCs/>
        </w:rPr>
        <w:t>AgeGroup</w:t>
      </w:r>
      <w:proofErr w:type="spellEnd"/>
      <w:r w:rsidRPr="6DCF9EA7">
        <w:rPr>
          <w:rFonts w:ascii="Times New Roman" w:eastAsia="Times New Roman" w:hAnsi="Times New Roman" w:cs="Times New Roman"/>
          <w:b/>
          <w:bCs/>
        </w:rPr>
        <w:t>:</w:t>
      </w:r>
      <w:r w:rsidRPr="6DCF9EA7">
        <w:rPr>
          <w:rFonts w:ascii="Times New Roman" w:eastAsia="Times New Roman" w:hAnsi="Times New Roman" w:cs="Times New Roman"/>
        </w:rPr>
        <w:t xml:space="preserve"> 0 refers to young adults (under 40) and 1 to older adults (40 and older).</w:t>
      </w:r>
    </w:p>
    <w:sectPr w:rsidR="6DCF9EA7" w:rsidRPr="00106C05" w:rsidSect="005D72C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1A4935"/>
    <w:multiLevelType w:val="hybridMultilevel"/>
    <w:tmpl w:val="5498C286"/>
    <w:lvl w:ilvl="0" w:tplc="03869E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C4BA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241F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D2FE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FC2D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42D1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8EDE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B23D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3C9D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B81788"/>
    <w:multiLevelType w:val="hybridMultilevel"/>
    <w:tmpl w:val="CF6E3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7799679">
    <w:abstractNumId w:val="0"/>
  </w:num>
  <w:num w:numId="2" w16cid:durableId="9549424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4E"/>
    <w:rsid w:val="000C0207"/>
    <w:rsid w:val="00106C05"/>
    <w:rsid w:val="00326554"/>
    <w:rsid w:val="004260F6"/>
    <w:rsid w:val="004C214E"/>
    <w:rsid w:val="00553189"/>
    <w:rsid w:val="005B0573"/>
    <w:rsid w:val="005D72C4"/>
    <w:rsid w:val="00AD28C9"/>
    <w:rsid w:val="00CE62CA"/>
    <w:rsid w:val="00FE070B"/>
    <w:rsid w:val="2D07AB63"/>
    <w:rsid w:val="66E4ACE6"/>
    <w:rsid w:val="6DCF9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3F52"/>
  <w15:chartTrackingRefBased/>
  <w15:docId w15:val="{22C87455-F270-467E-9F70-538E4C3A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1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Lolansen (staff)</dc:creator>
  <cp:keywords/>
  <dc:description/>
  <cp:lastModifiedBy>Cecilie Lolansen (staff)</cp:lastModifiedBy>
  <cp:revision>8</cp:revision>
  <dcterms:created xsi:type="dcterms:W3CDTF">2023-09-01T17:52:00Z</dcterms:created>
  <dcterms:modified xsi:type="dcterms:W3CDTF">2024-07-09T13:54:00Z</dcterms:modified>
</cp:coreProperties>
</file>